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="392" w:tblpY="-3584"/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418"/>
        <w:gridCol w:w="1559"/>
        <w:gridCol w:w="3260"/>
        <w:gridCol w:w="4820"/>
      </w:tblGrid>
      <w:tr w:rsidR="00883557" w:rsidRPr="00005D64" w:rsidTr="007F3D21">
        <w:trPr>
          <w:gridAfter w:val="1"/>
          <w:wAfter w:w="4820" w:type="dxa"/>
          <w:trHeight w:val="300"/>
        </w:trPr>
        <w:tc>
          <w:tcPr>
            <w:tcW w:w="893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883557" w:rsidRDefault="00883557" w:rsidP="007F3D21">
            <w:pPr>
              <w:spacing w:after="120" w:line="240" w:lineRule="auto"/>
              <w:jc w:val="center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 w:eastAsia="en-GB"/>
              </w:rPr>
            </w:pPr>
          </w:p>
          <w:p w:rsidR="00883557" w:rsidRDefault="00883557" w:rsidP="007F3D21">
            <w:pPr>
              <w:spacing w:after="120" w:line="240" w:lineRule="auto"/>
              <w:jc w:val="center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 w:eastAsia="en-GB"/>
              </w:rPr>
            </w:pPr>
          </w:p>
          <w:p w:rsidR="00883557" w:rsidRDefault="00883557" w:rsidP="007F3D21">
            <w:pPr>
              <w:spacing w:after="120" w:line="240" w:lineRule="auto"/>
              <w:jc w:val="center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 w:eastAsia="en-GB"/>
              </w:rPr>
            </w:pPr>
          </w:p>
          <w:p w:rsidR="00883557" w:rsidRDefault="00883557" w:rsidP="007F3D21">
            <w:pPr>
              <w:spacing w:after="120" w:line="240" w:lineRule="auto"/>
              <w:jc w:val="center"/>
              <w:rPr>
                <w:rFonts w:ascii="Tahoma" w:eastAsia="Times New Roman" w:hAnsi="Tahoma" w:cs="Tahoma"/>
                <w:b/>
                <w:bCs/>
                <w:sz w:val="20"/>
                <w:szCs w:val="20"/>
                <w:lang w:val="en-US" w:eastAsia="en-GB"/>
              </w:rPr>
            </w:pPr>
          </w:p>
          <w:p w:rsidR="00883557" w:rsidRPr="007F3D21" w:rsidRDefault="00883557" w:rsidP="00C55F7D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C55F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T</w:t>
            </w:r>
            <w:r w:rsidR="00C55F7D" w:rsidRPr="00C55F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able</w:t>
            </w:r>
            <w:r w:rsidRPr="00C55F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 S2</w:t>
            </w:r>
            <w:r w:rsidR="00D53D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:</w:t>
            </w:r>
            <w:r w:rsidR="00D53D00" w:rsidRPr="007F3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 </w:t>
            </w:r>
            <w:r w:rsidRPr="007F3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Sequence o</w:t>
            </w:r>
            <w:r w:rsidR="007F3D21" w:rsidRPr="007F3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f the primers used in this work</w:t>
            </w:r>
          </w:p>
          <w:p w:rsidR="007F3D21" w:rsidRPr="00026DA1" w:rsidRDefault="007F3D21" w:rsidP="007F3D21">
            <w:pPr>
              <w:spacing w:after="120" w:line="240" w:lineRule="auto"/>
              <w:jc w:val="center"/>
              <w:rPr>
                <w:rFonts w:ascii="Tahoma" w:eastAsia="Times New Roman" w:hAnsi="Tahoma" w:cs="Tahoma"/>
                <w:bCs/>
                <w:sz w:val="20"/>
                <w:szCs w:val="20"/>
                <w:lang w:val="en-US" w:eastAsia="en-GB"/>
              </w:rPr>
            </w:pPr>
          </w:p>
        </w:tc>
      </w:tr>
      <w:tr w:rsidR="00883557" w:rsidRPr="00026DA1" w:rsidTr="007F3D21">
        <w:trPr>
          <w:trHeight w:val="300"/>
        </w:trPr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883557" w:rsidRPr="009E4C44" w:rsidRDefault="007B5F0C" w:rsidP="007B5F0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Amplified/Deleted</w:t>
            </w:r>
            <w:r w:rsidR="00883557" w:rsidRPr="009E4C4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 gene and promoter region</w:t>
            </w:r>
            <w:r w:rsidR="007168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 from </w:t>
            </w:r>
            <w:r w:rsidR="0071687F" w:rsidRPr="009E4C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  <w:t xml:space="preserve"> P. putida </w:t>
            </w:r>
            <w:r w:rsidR="0071687F"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T244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883557" w:rsidRPr="009E4C44" w:rsidRDefault="00883557" w:rsidP="007F3D2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Plasmid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83557" w:rsidRPr="009E4C44" w:rsidRDefault="00883557" w:rsidP="007F3D2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Name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883557" w:rsidRPr="007F3D21" w:rsidRDefault="00883557" w:rsidP="007F3D2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7F3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Sequence (5’ </w:t>
            </w:r>
            <w:r w:rsidRPr="007F3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sym w:font="Wingdings" w:char="F0E0"/>
            </w:r>
            <w:r w:rsidRPr="007F3D2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 3’)</w:t>
            </w:r>
            <w:r w:rsidR="005436FC" w:rsidRPr="005436FC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</w:tr>
      <w:tr w:rsidR="00883557" w:rsidRPr="00FB50E4" w:rsidTr="007F3D21">
        <w:trPr>
          <w:trHeight w:val="300"/>
        </w:trPr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7F3D21" w:rsidRDefault="00883557" w:rsidP="007F3D21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557" w:rsidRPr="00FB50E4" w:rsidTr="007F3D21">
        <w:trPr>
          <w:trHeight w:val="300"/>
        </w:trPr>
        <w:tc>
          <w:tcPr>
            <w:tcW w:w="269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P3088 (</w:t>
            </w:r>
            <w:r w:rsidRPr="009E4C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  <w:t>tssA1</w:t>
            </w: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  <w:sz w:val="24"/>
                <w:szCs w:val="24"/>
              </w:rPr>
              <w:t>pK</w:t>
            </w:r>
            <w:r w:rsidRPr="00E44709">
              <w:rPr>
                <w:rFonts w:ascii="Times New Roman" w:hAnsi="Times New Roman" w:cs="Times New Roman"/>
                <w:i/>
                <w:sz w:val="24"/>
                <w:szCs w:val="24"/>
              </w:rPr>
              <w:t>tssA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8355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  <w:sz w:val="24"/>
                <w:szCs w:val="24"/>
              </w:rPr>
              <w:t>tssA1-1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7F3D21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</w:rPr>
              <w:t>GGAA</w:t>
            </w:r>
            <w:r w:rsidRPr="009E4C44">
              <w:rPr>
                <w:rFonts w:ascii="Times New Roman" w:hAnsi="Times New Roman" w:cs="Times New Roman"/>
                <w:b/>
              </w:rPr>
              <w:t>TCTAGA</w:t>
            </w:r>
            <w:r w:rsidRPr="009E4C44">
              <w:rPr>
                <w:rFonts w:ascii="Times New Roman" w:hAnsi="Times New Roman" w:cs="Times New Roman"/>
                <w:u w:val="single"/>
              </w:rPr>
              <w:t>CAACAACCGCGAACGCAG</w:t>
            </w:r>
          </w:p>
        </w:tc>
      </w:tr>
      <w:tr w:rsidR="00883557" w:rsidRPr="00FB50E4" w:rsidTr="007F3D21">
        <w:trPr>
          <w:trHeight w:val="300"/>
        </w:trPr>
        <w:tc>
          <w:tcPr>
            <w:tcW w:w="269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8355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  <w:sz w:val="24"/>
                <w:szCs w:val="24"/>
              </w:rPr>
              <w:t>tssA1-2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7F3D21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</w:rPr>
              <w:t>CGGCC</w:t>
            </w:r>
            <w:r w:rsidRPr="009E4C44">
              <w:rPr>
                <w:rFonts w:ascii="Times New Roman" w:hAnsi="Times New Roman" w:cs="Times New Roman"/>
                <w:b/>
              </w:rPr>
              <w:t>GAATTC</w:t>
            </w:r>
            <w:r w:rsidRPr="009E4C44">
              <w:rPr>
                <w:rFonts w:ascii="Times New Roman" w:hAnsi="Times New Roman" w:cs="Times New Roman"/>
                <w:u w:val="single"/>
              </w:rPr>
              <w:t>CATAGAACACTCTGGACAT</w:t>
            </w:r>
          </w:p>
        </w:tc>
      </w:tr>
      <w:tr w:rsidR="00883557" w:rsidRPr="00FB50E4" w:rsidTr="007F3D21">
        <w:trPr>
          <w:trHeight w:val="300"/>
        </w:trPr>
        <w:tc>
          <w:tcPr>
            <w:tcW w:w="269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8355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  <w:sz w:val="24"/>
                <w:szCs w:val="24"/>
              </w:rPr>
              <w:t>tssA1-3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7F3D21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</w:rPr>
              <w:t>GCCGG</w:t>
            </w:r>
            <w:r w:rsidRPr="009E4C44">
              <w:rPr>
                <w:rFonts w:ascii="Times New Roman" w:hAnsi="Times New Roman" w:cs="Times New Roman"/>
                <w:b/>
              </w:rPr>
              <w:t>GAATTC</w:t>
            </w:r>
            <w:r w:rsidRPr="009E4C44">
              <w:rPr>
                <w:rFonts w:ascii="Times New Roman" w:hAnsi="Times New Roman" w:cs="Times New Roman"/>
                <w:u w:val="single"/>
              </w:rPr>
              <w:t>TAGGGGCTGCAATAAAAG</w:t>
            </w:r>
          </w:p>
        </w:tc>
      </w:tr>
      <w:tr w:rsidR="00883557" w:rsidRPr="00FB50E4" w:rsidTr="007F3D21">
        <w:trPr>
          <w:trHeight w:val="300"/>
        </w:trPr>
        <w:tc>
          <w:tcPr>
            <w:tcW w:w="2693" w:type="dxa"/>
            <w:vMerge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8355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  <w:sz w:val="24"/>
                <w:szCs w:val="24"/>
              </w:rPr>
              <w:t>tssA1-4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883557" w:rsidRPr="009E4C44" w:rsidRDefault="007F3D21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u w:val="single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  <w:u w:val="single"/>
              </w:rPr>
              <w:t>TCGGTGAACA</w:t>
            </w:r>
            <w:r w:rsidRPr="009E4C44">
              <w:rPr>
                <w:rFonts w:ascii="Times New Roman" w:hAnsi="Times New Roman" w:cs="Times New Roman"/>
                <w:b/>
                <w:u w:val="single"/>
              </w:rPr>
              <w:t>GGATCC</w:t>
            </w:r>
            <w:r w:rsidRPr="009E4C44">
              <w:rPr>
                <w:rFonts w:ascii="Times New Roman" w:hAnsi="Times New Roman" w:cs="Times New Roman"/>
                <w:u w:val="single"/>
              </w:rPr>
              <w:t>AGTC</w:t>
            </w:r>
          </w:p>
        </w:tc>
      </w:tr>
      <w:tr w:rsidR="00883557" w:rsidRPr="00FB50E4" w:rsidTr="007F3D21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P4071 (</w:t>
            </w:r>
            <w:r w:rsidRPr="009E4C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  <w:t>tssM2</w:t>
            </w: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  <w:sz w:val="24"/>
                <w:szCs w:val="24"/>
              </w:rPr>
              <w:t>pK</w:t>
            </w:r>
            <w:r w:rsidRPr="00E44709">
              <w:rPr>
                <w:rFonts w:ascii="Times New Roman" w:hAnsi="Times New Roman" w:cs="Times New Roman"/>
                <w:i/>
                <w:sz w:val="24"/>
                <w:szCs w:val="24"/>
              </w:rPr>
              <w:t>tssM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8355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ssM2-1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</w:rPr>
              <w:t>TAGAG</w:t>
            </w:r>
            <w:r w:rsidRPr="009E4C44">
              <w:rPr>
                <w:rFonts w:ascii="Times New Roman" w:hAnsi="Times New Roman" w:cs="Times New Roman"/>
                <w:b/>
              </w:rPr>
              <w:t>TCTAGA</w:t>
            </w:r>
            <w:r w:rsidRPr="009E4C44">
              <w:rPr>
                <w:rFonts w:ascii="Times New Roman" w:hAnsi="Times New Roman" w:cs="Times New Roman"/>
              </w:rPr>
              <w:t>GACGCGCCGAGCCATC</w:t>
            </w:r>
          </w:p>
        </w:tc>
      </w:tr>
      <w:tr w:rsidR="00883557" w:rsidRPr="00FB50E4" w:rsidTr="007F3D21">
        <w:trPr>
          <w:trHeight w:val="300"/>
        </w:trPr>
        <w:tc>
          <w:tcPr>
            <w:tcW w:w="269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8355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ssM2-2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</w:rPr>
              <w:t>CTACATGAC</w:t>
            </w:r>
            <w:r w:rsidRPr="009E4C44">
              <w:rPr>
                <w:rFonts w:ascii="Times New Roman" w:hAnsi="Times New Roman" w:cs="Times New Roman"/>
                <w:u w:val="single"/>
              </w:rPr>
              <w:t>TTGATTCATCGAGGCTCC</w:t>
            </w:r>
          </w:p>
        </w:tc>
      </w:tr>
      <w:tr w:rsidR="00883557" w:rsidRPr="00FB50E4" w:rsidTr="007F3D21">
        <w:trPr>
          <w:trHeight w:val="300"/>
        </w:trPr>
        <w:tc>
          <w:tcPr>
            <w:tcW w:w="269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8355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ssM2-3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</w:rPr>
              <w:t>ATGAATCAA</w:t>
            </w:r>
            <w:r w:rsidRPr="009E4C44">
              <w:rPr>
                <w:rFonts w:ascii="Times New Roman" w:hAnsi="Times New Roman" w:cs="Times New Roman"/>
                <w:u w:val="single"/>
              </w:rPr>
              <w:t>GTCATGTAGGCAGGAGGC</w:t>
            </w:r>
          </w:p>
        </w:tc>
      </w:tr>
      <w:tr w:rsidR="00883557" w:rsidRPr="00FB50E4" w:rsidTr="007F3D21">
        <w:trPr>
          <w:trHeight w:val="59"/>
        </w:trPr>
        <w:tc>
          <w:tcPr>
            <w:tcW w:w="269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8355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ssM2-4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</w:rPr>
              <w:t>TTCAA</w:t>
            </w:r>
            <w:r w:rsidRPr="009E4C44">
              <w:rPr>
                <w:rFonts w:ascii="Times New Roman" w:hAnsi="Times New Roman" w:cs="Times New Roman"/>
                <w:b/>
              </w:rPr>
              <w:t>GGATCC</w:t>
            </w:r>
            <w:r w:rsidRPr="009E4C44">
              <w:rPr>
                <w:rFonts w:ascii="Times New Roman" w:hAnsi="Times New Roman" w:cs="Times New Roman"/>
                <w:u w:val="single"/>
              </w:rPr>
              <w:t>GCGTGAACGCTCGTTACA</w:t>
            </w:r>
          </w:p>
        </w:tc>
      </w:tr>
      <w:tr w:rsidR="00883557" w:rsidRPr="00FB50E4" w:rsidTr="007F3D21">
        <w:trPr>
          <w:trHeight w:val="59"/>
        </w:trPr>
        <w:tc>
          <w:tcPr>
            <w:tcW w:w="2693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P2627 (</w:t>
            </w:r>
            <w:r w:rsidRPr="009E4C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  <w:t>tssM3</w:t>
            </w: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18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  <w:sz w:val="24"/>
                <w:szCs w:val="24"/>
              </w:rPr>
              <w:t>pK</w:t>
            </w:r>
            <w:r w:rsidRPr="00E44709">
              <w:rPr>
                <w:rFonts w:ascii="Times New Roman" w:hAnsi="Times New Roman" w:cs="Times New Roman"/>
                <w:i/>
                <w:sz w:val="24"/>
                <w:szCs w:val="24"/>
              </w:rPr>
              <w:t>tssM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8355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ssM3-1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GAA</w:t>
            </w:r>
            <w:r w:rsidRPr="009E4C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CTAGA</w:t>
            </w:r>
            <w:r w:rsidRPr="009E4C44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ACGACGCTACCGGCTACC</w:t>
            </w:r>
          </w:p>
        </w:tc>
      </w:tr>
      <w:tr w:rsidR="00883557" w:rsidRPr="00FB50E4" w:rsidTr="007F3D21">
        <w:trPr>
          <w:trHeight w:val="300"/>
        </w:trPr>
        <w:tc>
          <w:tcPr>
            <w:tcW w:w="269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8355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ssM3-2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</w:rPr>
              <w:t>TCATAGTCG</w:t>
            </w:r>
            <w:r w:rsidRPr="009E4C44">
              <w:rPr>
                <w:rFonts w:ascii="Times New Roman" w:hAnsi="Times New Roman" w:cs="Times New Roman"/>
                <w:u w:val="single"/>
              </w:rPr>
              <w:t>TTGATTCATCGAGGCTCC</w:t>
            </w:r>
          </w:p>
        </w:tc>
      </w:tr>
      <w:tr w:rsidR="00883557" w:rsidRPr="00FB50E4" w:rsidTr="007F3D21">
        <w:trPr>
          <w:trHeight w:val="300"/>
        </w:trPr>
        <w:tc>
          <w:tcPr>
            <w:tcW w:w="269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8355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ssM3-3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9E4C44" w:rsidP="009E4C44">
            <w:pPr>
              <w:rPr>
                <w:rFonts w:cstheme="minorHAnsi"/>
              </w:rPr>
            </w:pPr>
            <w:r w:rsidRPr="009E4C44">
              <w:rPr>
                <w:rFonts w:ascii="Times New Roman" w:hAnsi="Times New Roman" w:cs="Times New Roman"/>
              </w:rPr>
              <w:t>ATGAATCAA</w:t>
            </w:r>
            <w:r w:rsidRPr="009E4C44">
              <w:rPr>
                <w:rFonts w:ascii="Times New Roman" w:hAnsi="Times New Roman" w:cs="Times New Roman"/>
                <w:u w:val="single"/>
              </w:rPr>
              <w:t>CGACTATGAACCTCGTCA</w:t>
            </w:r>
          </w:p>
        </w:tc>
      </w:tr>
      <w:tr w:rsidR="00883557" w:rsidRPr="00FB50E4" w:rsidTr="007F3D21">
        <w:trPr>
          <w:trHeight w:val="300"/>
        </w:trPr>
        <w:tc>
          <w:tcPr>
            <w:tcW w:w="26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88355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8355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ssM3-4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</w:rPr>
              <w:t>ACCTT</w:t>
            </w:r>
            <w:r w:rsidRPr="009E4C44">
              <w:rPr>
                <w:rFonts w:ascii="Times New Roman" w:hAnsi="Times New Roman" w:cs="Times New Roman"/>
                <w:b/>
              </w:rPr>
              <w:t>GGATCC</w:t>
            </w:r>
            <w:r w:rsidRPr="00E44709">
              <w:rPr>
                <w:rFonts w:ascii="Times New Roman" w:hAnsi="Times New Roman" w:cs="Times New Roman"/>
                <w:u w:val="single"/>
              </w:rPr>
              <w:t>TGAGCTGACGCTGCACAT</w:t>
            </w:r>
          </w:p>
        </w:tc>
      </w:tr>
      <w:tr w:rsidR="00883557" w:rsidRPr="00FB50E4" w:rsidTr="007F3D21">
        <w:trPr>
          <w:trHeight w:val="300"/>
        </w:trPr>
        <w:tc>
          <w:tcPr>
            <w:tcW w:w="269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P3108 (</w:t>
            </w:r>
            <w:r w:rsidRPr="009E4C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  <w:t>tke2</w:t>
            </w: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K</w:t>
            </w:r>
            <w:r w:rsidRPr="00E4470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  <w:t>tke2V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8355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  <w:sz w:val="24"/>
                <w:szCs w:val="24"/>
              </w:rPr>
              <w:t>tke2V5-1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883557" w:rsidRPr="009E4C44" w:rsidRDefault="007F3D21" w:rsidP="007F3D21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9E4C44">
              <w:rPr>
                <w:rFonts w:ascii="Times New Roman" w:hAnsi="Times New Roman" w:cs="Times New Roman"/>
              </w:rPr>
              <w:t>GGTCC</w:t>
            </w:r>
            <w:r w:rsidRPr="009E4C44">
              <w:rPr>
                <w:rFonts w:ascii="Times New Roman" w:hAnsi="Times New Roman" w:cs="Times New Roman"/>
                <w:b/>
              </w:rPr>
              <w:t>TCTAGA</w:t>
            </w:r>
            <w:r w:rsidRPr="009E4C44">
              <w:rPr>
                <w:rFonts w:ascii="Times New Roman" w:hAnsi="Times New Roman" w:cs="Times New Roman"/>
              </w:rPr>
              <w:t>AGAATCTGCGCTTCCAAGGT</w:t>
            </w:r>
          </w:p>
        </w:tc>
      </w:tr>
      <w:tr w:rsidR="00132FD7" w:rsidRPr="00FB50E4" w:rsidTr="007F3D21">
        <w:trPr>
          <w:trHeight w:val="300"/>
        </w:trPr>
        <w:tc>
          <w:tcPr>
            <w:tcW w:w="269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132FD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132FD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2FD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  <w:sz w:val="24"/>
                <w:szCs w:val="24"/>
              </w:rPr>
              <w:t>tke2V5-2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132FD7" w:rsidRPr="009E4C44" w:rsidRDefault="009E4C44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</w:rPr>
              <w:t>aggcttacccgtagaatcgagaccgaggagagggttagggataggcttacc</w:t>
            </w:r>
            <w:r w:rsidR="007F3D21" w:rsidRPr="00E44709">
              <w:rPr>
                <w:rFonts w:ascii="Times New Roman" w:hAnsi="Times New Roman" w:cs="Times New Roman"/>
                <w:u w:val="single"/>
              </w:rPr>
              <w:t>CCATACATCAACTCCTTTAATTACT</w:t>
            </w:r>
          </w:p>
        </w:tc>
      </w:tr>
      <w:tr w:rsidR="00132FD7" w:rsidRPr="00FB50E4" w:rsidTr="007F3D21">
        <w:trPr>
          <w:trHeight w:val="300"/>
        </w:trPr>
        <w:tc>
          <w:tcPr>
            <w:tcW w:w="269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132FD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132FD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2FD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  <w:sz w:val="24"/>
                <w:szCs w:val="24"/>
              </w:rPr>
              <w:t>tke2V5-3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132FD7" w:rsidRPr="009E4C44" w:rsidRDefault="007F3D21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</w:rPr>
              <w:t>gattctacgggtaagcctatccctaaccctctcctcggtctcgattctacgTG</w:t>
            </w:r>
            <w:r w:rsidRPr="009E4C44">
              <w:rPr>
                <w:rFonts w:ascii="Times New Roman" w:hAnsi="Times New Roman" w:cs="Times New Roman"/>
                <w:u w:val="single"/>
              </w:rPr>
              <w:t>AATTAAAGGAGTTGATGTATGG</w:t>
            </w:r>
          </w:p>
        </w:tc>
      </w:tr>
      <w:tr w:rsidR="00132FD7" w:rsidRPr="00FB50E4" w:rsidTr="007F3D21">
        <w:trPr>
          <w:trHeight w:val="300"/>
        </w:trPr>
        <w:tc>
          <w:tcPr>
            <w:tcW w:w="269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132FD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132FD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2FD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  <w:sz w:val="24"/>
                <w:szCs w:val="24"/>
              </w:rPr>
              <w:t>tke2V5-4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132FD7" w:rsidRPr="009E4C44" w:rsidRDefault="007F3D21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TAA</w:t>
            </w:r>
            <w:r w:rsidRPr="009E4C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GATCC</w:t>
            </w:r>
            <w:r w:rsidRPr="009E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GGACACCTGCAAAATAC</w:t>
            </w:r>
          </w:p>
        </w:tc>
      </w:tr>
      <w:tr w:rsidR="000502B9" w:rsidRPr="00FB50E4" w:rsidTr="00D679C6">
        <w:trPr>
          <w:trHeight w:val="300"/>
        </w:trPr>
        <w:tc>
          <w:tcPr>
            <w:tcW w:w="26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0502B9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P3108 (</w:t>
            </w:r>
            <w:r w:rsidRPr="009E4C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  <w:t>tke2</w:t>
            </w: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0502B9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Tke2</w:t>
            </w:r>
            <w:r w:rsidR="00FE78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CT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2B9" w:rsidRPr="009E4C44" w:rsidRDefault="000502B9" w:rsidP="007F3D21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C44">
              <w:rPr>
                <w:rFonts w:ascii="Times New Roman" w:hAnsi="Times New Roman" w:cs="Times New Roman"/>
                <w:sz w:val="24"/>
                <w:szCs w:val="24"/>
              </w:rPr>
              <w:t>Tke2-F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0502B9" w:rsidRPr="009E4C44" w:rsidRDefault="00142A9C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C44">
              <w:rPr>
                <w:rFonts w:ascii="Times New Roman" w:hAnsi="Times New Roman" w:cs="Times New Roman"/>
              </w:rPr>
              <w:t>CCGGC</w:t>
            </w:r>
            <w:r w:rsidRPr="000567CD">
              <w:rPr>
                <w:rFonts w:ascii="Times New Roman" w:hAnsi="Times New Roman" w:cs="Times New Roman"/>
                <w:b/>
              </w:rPr>
              <w:t>GGATCC</w:t>
            </w:r>
            <w:r w:rsidRPr="009E4C44">
              <w:rPr>
                <w:rFonts w:ascii="Times New Roman" w:hAnsi="Times New Roman" w:cs="Times New Roman"/>
              </w:rPr>
              <w:t>taacaggaggaattaacc</w:t>
            </w:r>
            <w:r w:rsidRPr="000567CD">
              <w:rPr>
                <w:rFonts w:ascii="Times New Roman" w:hAnsi="Times New Roman" w:cs="Times New Roman"/>
                <w:u w:val="single"/>
              </w:rPr>
              <w:t>ATGCGTTATGTCACTCAGGACC</w:t>
            </w:r>
          </w:p>
        </w:tc>
      </w:tr>
      <w:tr w:rsidR="000502B9" w:rsidRPr="00FB50E4" w:rsidTr="00D679C6">
        <w:trPr>
          <w:trHeight w:val="300"/>
        </w:trPr>
        <w:tc>
          <w:tcPr>
            <w:tcW w:w="26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0502B9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0502B9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2B9" w:rsidRPr="009E4C44" w:rsidRDefault="000502B9" w:rsidP="007F3D21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C44">
              <w:rPr>
                <w:rFonts w:ascii="Times New Roman" w:hAnsi="Times New Roman" w:cs="Times New Roman"/>
                <w:sz w:val="24"/>
                <w:szCs w:val="24"/>
              </w:rPr>
              <w:t>Tke2-R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0502B9" w:rsidRPr="009E4C44" w:rsidRDefault="000567CD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GGG</w:t>
            </w:r>
            <w:r w:rsidRPr="009E4C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TCGAG</w:t>
            </w:r>
            <w:r w:rsidRPr="009E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Acgtagaatcgagaccgaggagagggttagggataggcttacc</w:t>
            </w:r>
            <w:r w:rsidRPr="000567CD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CCATACATCAACTCCTTTAATTAC</w:t>
            </w:r>
          </w:p>
        </w:tc>
      </w:tr>
      <w:tr w:rsidR="000502B9" w:rsidRPr="00FB50E4" w:rsidTr="005F2B76">
        <w:trPr>
          <w:trHeight w:val="300"/>
        </w:trPr>
        <w:tc>
          <w:tcPr>
            <w:tcW w:w="26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0502B9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P3108.1 (</w:t>
            </w:r>
            <w:r w:rsidRPr="009E4C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  <w:t>tki2</w:t>
            </w: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0502B9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Tki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2B9" w:rsidRPr="009E4C44" w:rsidRDefault="000502B9" w:rsidP="007F3D21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C44">
              <w:rPr>
                <w:rFonts w:ascii="Times New Roman" w:hAnsi="Times New Roman" w:cs="Times New Roman"/>
                <w:sz w:val="24"/>
                <w:szCs w:val="24"/>
              </w:rPr>
              <w:t>Tki2-F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0502B9" w:rsidRPr="000567CD" w:rsidRDefault="000567CD" w:rsidP="000567CD">
            <w:pPr>
              <w:rPr>
                <w:rFonts w:ascii="Times New Roman" w:hAnsi="Times New Roman" w:cs="Times New Roman"/>
              </w:rPr>
            </w:pPr>
            <w:r w:rsidRPr="000567CD">
              <w:rPr>
                <w:rFonts w:ascii="Times New Roman" w:hAnsi="Times New Roman" w:cs="Times New Roman"/>
              </w:rPr>
              <w:t>CCGCC</w:t>
            </w:r>
            <w:r w:rsidRPr="000567CD">
              <w:rPr>
                <w:rFonts w:ascii="Times New Roman" w:hAnsi="Times New Roman" w:cs="Times New Roman"/>
                <w:b/>
              </w:rPr>
              <w:t>GAGCTC</w:t>
            </w:r>
            <w:r w:rsidRPr="000567CD">
              <w:rPr>
                <w:rFonts w:ascii="Times New Roman" w:hAnsi="Times New Roman" w:cs="Times New Roman"/>
              </w:rPr>
              <w:t>taacaggaggaattaacc</w:t>
            </w:r>
            <w:r w:rsidRPr="000567CD">
              <w:rPr>
                <w:rFonts w:ascii="Times New Roman" w:hAnsi="Times New Roman" w:cs="Times New Roman"/>
                <w:u w:val="single"/>
              </w:rPr>
              <w:t>ATGGTAATCAATGGCGGTTCATTGG</w:t>
            </w:r>
          </w:p>
        </w:tc>
      </w:tr>
      <w:tr w:rsidR="000502B9" w:rsidRPr="00FB50E4" w:rsidTr="005F2B76">
        <w:trPr>
          <w:trHeight w:val="300"/>
        </w:trPr>
        <w:tc>
          <w:tcPr>
            <w:tcW w:w="26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0502B9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0502B9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2B9" w:rsidRPr="009E4C44" w:rsidRDefault="000502B9" w:rsidP="007F3D21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C44">
              <w:rPr>
                <w:rFonts w:ascii="Times New Roman" w:hAnsi="Times New Roman" w:cs="Times New Roman"/>
                <w:sz w:val="24"/>
                <w:szCs w:val="24"/>
              </w:rPr>
              <w:t>Tki2-R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0502B9" w:rsidRPr="009E4C44" w:rsidRDefault="00142A9C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C44">
              <w:rPr>
                <w:rFonts w:ascii="Times New Roman" w:hAnsi="Times New Roman" w:cs="Times New Roman"/>
              </w:rPr>
              <w:t>AATTA</w:t>
            </w:r>
            <w:r w:rsidRPr="009E4C44">
              <w:rPr>
                <w:rFonts w:ascii="Times New Roman" w:hAnsi="Times New Roman" w:cs="Times New Roman"/>
                <w:b/>
              </w:rPr>
              <w:t>TCTAGA</w:t>
            </w:r>
            <w:r w:rsidR="000567CD" w:rsidRPr="009E4C44">
              <w:rPr>
                <w:rFonts w:ascii="Times New Roman" w:hAnsi="Times New Roman" w:cs="Times New Roman"/>
              </w:rPr>
              <w:t>tta</w:t>
            </w:r>
            <w:r w:rsidRPr="009E4C44">
              <w:rPr>
                <w:rFonts w:ascii="Times New Roman" w:hAnsi="Times New Roman" w:cs="Times New Roman"/>
              </w:rPr>
              <w:t>gcacgcgtagtccggcacgtcgtacgggtaAGC</w:t>
            </w:r>
            <w:r w:rsidRPr="000567CD">
              <w:rPr>
                <w:rFonts w:ascii="Times New Roman" w:hAnsi="Times New Roman" w:cs="Times New Roman"/>
                <w:u w:val="single"/>
              </w:rPr>
              <w:t>CCCAAGACCTGTCAACTTGAT</w:t>
            </w:r>
          </w:p>
        </w:tc>
      </w:tr>
      <w:tr w:rsidR="00132FD7" w:rsidRPr="00FB50E4" w:rsidTr="007F3D21">
        <w:trPr>
          <w:trHeight w:val="300"/>
        </w:trPr>
        <w:tc>
          <w:tcPr>
            <w:tcW w:w="269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132FD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P3089 (</w:t>
            </w:r>
            <w:r w:rsidRPr="009E4C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  <w:t>hcp1</w:t>
            </w:r>
            <w:r w:rsidR="001A24A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  <w:t>-</w:t>
            </w:r>
            <w:r w:rsidR="00877A38" w:rsidRPr="00E447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A</w:t>
            </w:r>
            <w:r w:rsidRPr="009E4C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="00DA2E57" w:rsidRPr="009E4C4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132FD7" w:rsidRPr="009E4C44" w:rsidRDefault="001A24AC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32516">
              <w:rPr>
                <w:rFonts w:ascii="Times New Roman" w:hAnsi="Times New Roman" w:cs="Times New Roman"/>
                <w:sz w:val="24"/>
                <w:szCs w:val="24"/>
              </w:rPr>
              <w:t>iniCTX-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</w:t>
            </w:r>
            <w:r w:rsidRPr="0033251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ac-hcp1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-</w:t>
            </w:r>
            <w:r w:rsidRPr="00675E11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HA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2FD7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Hcp1HA-F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132FD7" w:rsidRPr="009E4C44" w:rsidRDefault="00142A9C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GCC</w:t>
            </w:r>
            <w:r w:rsidRPr="000567C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AATTC</w:t>
            </w:r>
            <w:r w:rsidR="000567CD" w:rsidRPr="000567C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acaggaggaattaacc</w:t>
            </w:r>
            <w:r w:rsidR="000567CD" w:rsidRPr="000567CD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ATG</w:t>
            </w:r>
            <w:r w:rsidRPr="000567CD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TTGTTAATGGAGAGTTT</w:t>
            </w:r>
          </w:p>
        </w:tc>
      </w:tr>
      <w:tr w:rsidR="00132FD7" w:rsidRPr="00FB50E4" w:rsidTr="007F3D21">
        <w:trPr>
          <w:trHeight w:val="300"/>
        </w:trPr>
        <w:tc>
          <w:tcPr>
            <w:tcW w:w="269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132FD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132FD7" w:rsidRPr="009E4C44" w:rsidRDefault="00132FD7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2FD7" w:rsidRPr="009E4C44" w:rsidRDefault="000502B9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9E4C4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Hcp1HA-R</w:t>
            </w:r>
          </w:p>
        </w:tc>
        <w:tc>
          <w:tcPr>
            <w:tcW w:w="80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132FD7" w:rsidRPr="009E4C44" w:rsidRDefault="00142A9C" w:rsidP="007F3D2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9E4C44">
              <w:rPr>
                <w:rFonts w:ascii="Times New Roman" w:hAnsi="Times New Roman" w:cs="Times New Roman"/>
              </w:rPr>
              <w:t>AACTT</w:t>
            </w:r>
            <w:r w:rsidRPr="000567CD">
              <w:rPr>
                <w:rFonts w:ascii="Times New Roman" w:hAnsi="Times New Roman" w:cs="Times New Roman"/>
                <w:b/>
              </w:rPr>
              <w:t>GGATCC</w:t>
            </w:r>
            <w:r w:rsidRPr="00877A38">
              <w:rPr>
                <w:rFonts w:ascii="Times New Roman" w:hAnsi="Times New Roman" w:cs="Times New Roman"/>
                <w:u w:val="single"/>
              </w:rPr>
              <w:t>TTAGCACGCGTAGTCCGGCACGTC</w:t>
            </w:r>
          </w:p>
        </w:tc>
      </w:tr>
    </w:tbl>
    <w:p w:rsidR="00A54D6E" w:rsidRDefault="00A54D6E" w:rsidP="00A54D6E">
      <w:pPr>
        <w:spacing w:before="80" w:after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A54D6E">
        <w:rPr>
          <w:rFonts w:ascii="Times New Roman" w:hAnsi="Times New Roman" w:cs="Times New Roman"/>
          <w:color w:val="000000"/>
          <w:sz w:val="24"/>
          <w:szCs w:val="24"/>
        </w:rPr>
        <w:t xml:space="preserve"> The sequences of the restriction sites are indicated in bold and the annealing region is underlined</w:t>
      </w:r>
      <w:r w:rsidR="009E4C44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0567CD">
        <w:rPr>
          <w:rFonts w:ascii="Times New Roman" w:hAnsi="Times New Roman" w:cs="Times New Roman"/>
          <w:color w:val="000000"/>
          <w:sz w:val="24"/>
          <w:szCs w:val="24"/>
        </w:rPr>
        <w:t>Artificial Shine-Dalgarno and V5-</w:t>
      </w:r>
      <w:r w:rsidR="009E4C44">
        <w:rPr>
          <w:rFonts w:ascii="Times New Roman" w:hAnsi="Times New Roman" w:cs="Times New Roman"/>
          <w:color w:val="000000"/>
          <w:sz w:val="24"/>
          <w:szCs w:val="24"/>
        </w:rPr>
        <w:t>tag are shown in lowercase</w:t>
      </w:r>
      <w:r w:rsidR="00625B4E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A54D6E" w:rsidRPr="00A54D6E" w:rsidRDefault="00A54D6E" w:rsidP="00A54D6E">
      <w:pPr>
        <w:spacing w:before="80" w:after="120"/>
        <w:rPr>
          <w:rFonts w:ascii="Times New Roman" w:hAnsi="Times New Roman" w:cs="Times New Roman"/>
          <w:color w:val="000000"/>
          <w:sz w:val="24"/>
          <w:szCs w:val="24"/>
        </w:rPr>
      </w:pPr>
      <w:r w:rsidRPr="00A54D6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436FC">
        <w:rPr>
          <w:rFonts w:ascii="Times New Roman" w:hAnsi="Times New Roman" w:cs="Times New Roman"/>
          <w:color w:val="000000"/>
          <w:sz w:val="24"/>
          <w:szCs w:val="24"/>
        </w:rPr>
        <w:t xml:space="preserve">The strain </w:t>
      </w:r>
      <w:r w:rsidR="000567CD" w:rsidRPr="005436FC">
        <w:rPr>
          <w:rFonts w:ascii="Times New Roman" w:hAnsi="Times New Roman" w:cs="Times New Roman"/>
          <w:sz w:val="24"/>
          <w:szCs w:val="24"/>
        </w:rPr>
        <w:t xml:space="preserve">used as a template for </w:t>
      </w:r>
      <w:r w:rsidR="000567CD">
        <w:rPr>
          <w:rFonts w:ascii="Times New Roman" w:hAnsi="Times New Roman" w:cs="Times New Roman"/>
          <w:sz w:val="24"/>
          <w:szCs w:val="24"/>
        </w:rPr>
        <w:t xml:space="preserve">this </w:t>
      </w:r>
      <w:r w:rsidR="000567CD" w:rsidRPr="005436FC">
        <w:rPr>
          <w:rFonts w:ascii="Times New Roman" w:hAnsi="Times New Roman" w:cs="Times New Roman"/>
          <w:sz w:val="24"/>
          <w:szCs w:val="24"/>
        </w:rPr>
        <w:t>PCR reaction</w:t>
      </w:r>
      <w:r w:rsidR="000567CD" w:rsidRPr="005436F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567CD">
        <w:rPr>
          <w:rFonts w:ascii="Times New Roman" w:hAnsi="Times New Roman" w:cs="Times New Roman"/>
          <w:sz w:val="24"/>
          <w:szCs w:val="24"/>
        </w:rPr>
        <w:t>contains</w:t>
      </w:r>
      <w:r w:rsidRPr="005436FC">
        <w:rPr>
          <w:rFonts w:ascii="Times New Roman" w:hAnsi="Times New Roman" w:cs="Times New Roman"/>
          <w:sz w:val="24"/>
          <w:szCs w:val="24"/>
        </w:rPr>
        <w:t xml:space="preserve"> </w:t>
      </w:r>
      <w:r w:rsidR="005436FC" w:rsidRPr="005436FC">
        <w:rPr>
          <w:rFonts w:ascii="Times New Roman" w:hAnsi="Times New Roman" w:cs="Times New Roman"/>
          <w:sz w:val="24"/>
          <w:szCs w:val="24"/>
        </w:rPr>
        <w:t>the gene encoding Hcp1 with a C-terminal HA-tag</w:t>
      </w:r>
      <w:r w:rsidRPr="005436FC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A54D6E" w:rsidRDefault="00A54D6E" w:rsidP="00A54D6E">
      <w:pPr>
        <w:spacing w:before="80" w:after="120"/>
        <w:rPr>
          <w:rFonts w:ascii="Tahoma" w:hAnsi="Tahoma" w:cs="Tahoma"/>
          <w:color w:val="000000"/>
          <w:sz w:val="16"/>
          <w:szCs w:val="16"/>
        </w:rPr>
      </w:pPr>
    </w:p>
    <w:p w:rsidR="008354FB" w:rsidRDefault="008354FB" w:rsidP="00C55F7D"/>
    <w:sectPr w:rsidR="008354FB" w:rsidSect="00C310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A87E99"/>
    <w:multiLevelType w:val="multilevel"/>
    <w:tmpl w:val="25D6E7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E3758E2"/>
    <w:multiLevelType w:val="multilevel"/>
    <w:tmpl w:val="225C8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2954208"/>
    <w:multiLevelType w:val="multilevel"/>
    <w:tmpl w:val="EBDE58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5677867"/>
    <w:multiLevelType w:val="multilevel"/>
    <w:tmpl w:val="A30688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C6F2AEB"/>
    <w:multiLevelType w:val="hybridMultilevel"/>
    <w:tmpl w:val="ED1AB9CA"/>
    <w:lvl w:ilvl="0" w:tplc="7954FBC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910"/>
    <w:rsid w:val="00021AF7"/>
    <w:rsid w:val="00035053"/>
    <w:rsid w:val="000502B9"/>
    <w:rsid w:val="000567CD"/>
    <w:rsid w:val="00057F24"/>
    <w:rsid w:val="00072232"/>
    <w:rsid w:val="0008726E"/>
    <w:rsid w:val="00091B9B"/>
    <w:rsid w:val="0010201A"/>
    <w:rsid w:val="00132FD7"/>
    <w:rsid w:val="00142A9C"/>
    <w:rsid w:val="001A24AC"/>
    <w:rsid w:val="001B15A2"/>
    <w:rsid w:val="001E12AF"/>
    <w:rsid w:val="001F6D87"/>
    <w:rsid w:val="00205A2E"/>
    <w:rsid w:val="00252C22"/>
    <w:rsid w:val="00263465"/>
    <w:rsid w:val="002E3DE1"/>
    <w:rsid w:val="00311769"/>
    <w:rsid w:val="00325581"/>
    <w:rsid w:val="004153C1"/>
    <w:rsid w:val="00492900"/>
    <w:rsid w:val="0049520E"/>
    <w:rsid w:val="004B0A42"/>
    <w:rsid w:val="005436FC"/>
    <w:rsid w:val="00570A72"/>
    <w:rsid w:val="00570EDD"/>
    <w:rsid w:val="00582432"/>
    <w:rsid w:val="005C5BF8"/>
    <w:rsid w:val="005C7C96"/>
    <w:rsid w:val="005D5448"/>
    <w:rsid w:val="005F22B6"/>
    <w:rsid w:val="006247E7"/>
    <w:rsid w:val="00625B4E"/>
    <w:rsid w:val="0063185E"/>
    <w:rsid w:val="0066530F"/>
    <w:rsid w:val="00675A0D"/>
    <w:rsid w:val="006A1EEA"/>
    <w:rsid w:val="006E38F1"/>
    <w:rsid w:val="0071687F"/>
    <w:rsid w:val="00721D10"/>
    <w:rsid w:val="00722341"/>
    <w:rsid w:val="00761332"/>
    <w:rsid w:val="00796E6F"/>
    <w:rsid w:val="007B224A"/>
    <w:rsid w:val="007B5F0C"/>
    <w:rsid w:val="007F3D21"/>
    <w:rsid w:val="00811F40"/>
    <w:rsid w:val="008210A1"/>
    <w:rsid w:val="008354FB"/>
    <w:rsid w:val="0085259C"/>
    <w:rsid w:val="00877A38"/>
    <w:rsid w:val="00877BBF"/>
    <w:rsid w:val="00883557"/>
    <w:rsid w:val="008C17CC"/>
    <w:rsid w:val="008E21B9"/>
    <w:rsid w:val="00904673"/>
    <w:rsid w:val="009E4C44"/>
    <w:rsid w:val="009F6809"/>
    <w:rsid w:val="00A02EAB"/>
    <w:rsid w:val="00A07D1D"/>
    <w:rsid w:val="00A54D6E"/>
    <w:rsid w:val="00A950D3"/>
    <w:rsid w:val="00AA17DD"/>
    <w:rsid w:val="00AC2000"/>
    <w:rsid w:val="00AC57C1"/>
    <w:rsid w:val="00AD03EB"/>
    <w:rsid w:val="00AE43DC"/>
    <w:rsid w:val="00AF1CD6"/>
    <w:rsid w:val="00B03AC5"/>
    <w:rsid w:val="00B22BBF"/>
    <w:rsid w:val="00B347E7"/>
    <w:rsid w:val="00B7732B"/>
    <w:rsid w:val="00B813FC"/>
    <w:rsid w:val="00BA4F28"/>
    <w:rsid w:val="00C31020"/>
    <w:rsid w:val="00C55F7D"/>
    <w:rsid w:val="00C638BC"/>
    <w:rsid w:val="00D31BC6"/>
    <w:rsid w:val="00D53D00"/>
    <w:rsid w:val="00D756AE"/>
    <w:rsid w:val="00DA2E57"/>
    <w:rsid w:val="00DA58FC"/>
    <w:rsid w:val="00DC149D"/>
    <w:rsid w:val="00DC4415"/>
    <w:rsid w:val="00DD6AE0"/>
    <w:rsid w:val="00E0526E"/>
    <w:rsid w:val="00E41910"/>
    <w:rsid w:val="00E44709"/>
    <w:rsid w:val="00EB1E49"/>
    <w:rsid w:val="00ED6C5B"/>
    <w:rsid w:val="00EF4DA0"/>
    <w:rsid w:val="00F47971"/>
    <w:rsid w:val="00FB3A97"/>
    <w:rsid w:val="00FB5697"/>
    <w:rsid w:val="00FC34A6"/>
    <w:rsid w:val="00FC3730"/>
    <w:rsid w:val="00FE7829"/>
    <w:rsid w:val="00FF69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ED73D9-F3F7-431E-9165-DD0276DAD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DA0"/>
  </w:style>
  <w:style w:type="paragraph" w:styleId="Heading1">
    <w:name w:val="heading 1"/>
    <w:basedOn w:val="Normal"/>
    <w:next w:val="Normal"/>
    <w:link w:val="Heading1Char"/>
    <w:uiPriority w:val="9"/>
    <w:qFormat/>
    <w:rsid w:val="00FB3A9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8E21B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02EAB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530F"/>
    <w:rPr>
      <w:i/>
      <w:iCs/>
    </w:rPr>
  </w:style>
  <w:style w:type="character" w:styleId="Strong">
    <w:name w:val="Strong"/>
    <w:basedOn w:val="DefaultParagraphFont"/>
    <w:uiPriority w:val="22"/>
    <w:qFormat/>
    <w:rsid w:val="0066530F"/>
    <w:rPr>
      <w:b/>
      <w:bCs/>
    </w:rPr>
  </w:style>
  <w:style w:type="character" w:customStyle="1" w:styleId="cit-pub-date">
    <w:name w:val="cit-pub-date"/>
    <w:basedOn w:val="DefaultParagraphFont"/>
    <w:rsid w:val="0066530F"/>
  </w:style>
  <w:style w:type="character" w:customStyle="1" w:styleId="cit-source">
    <w:name w:val="cit-source"/>
    <w:basedOn w:val="DefaultParagraphFont"/>
    <w:rsid w:val="0066530F"/>
  </w:style>
  <w:style w:type="character" w:customStyle="1" w:styleId="cit-vol">
    <w:name w:val="cit-vol"/>
    <w:basedOn w:val="DefaultParagraphFont"/>
    <w:rsid w:val="0066530F"/>
  </w:style>
  <w:style w:type="character" w:customStyle="1" w:styleId="cit-fpage">
    <w:name w:val="cit-fpage"/>
    <w:basedOn w:val="DefaultParagraphFont"/>
    <w:rsid w:val="0066530F"/>
  </w:style>
  <w:style w:type="character" w:customStyle="1" w:styleId="cit-auth">
    <w:name w:val="cit-auth"/>
    <w:basedOn w:val="DefaultParagraphFont"/>
    <w:rsid w:val="00035053"/>
  </w:style>
  <w:style w:type="character" w:customStyle="1" w:styleId="cit-name-surname">
    <w:name w:val="cit-name-surname"/>
    <w:basedOn w:val="DefaultParagraphFont"/>
    <w:rsid w:val="00035053"/>
  </w:style>
  <w:style w:type="character" w:customStyle="1" w:styleId="cit-name-given-names">
    <w:name w:val="cit-name-given-names"/>
    <w:basedOn w:val="DefaultParagraphFont"/>
    <w:rsid w:val="00035053"/>
  </w:style>
  <w:style w:type="character" w:customStyle="1" w:styleId="cit-article-title">
    <w:name w:val="cit-article-title"/>
    <w:basedOn w:val="DefaultParagraphFont"/>
    <w:rsid w:val="00035053"/>
  </w:style>
  <w:style w:type="character" w:customStyle="1" w:styleId="cit-lpage">
    <w:name w:val="cit-lpage"/>
    <w:basedOn w:val="DefaultParagraphFont"/>
    <w:rsid w:val="00035053"/>
  </w:style>
  <w:style w:type="character" w:customStyle="1" w:styleId="mixed-citation">
    <w:name w:val="mixed-citation"/>
    <w:basedOn w:val="DefaultParagraphFont"/>
    <w:rsid w:val="00205A2E"/>
  </w:style>
  <w:style w:type="character" w:customStyle="1" w:styleId="ref-title">
    <w:name w:val="ref-title"/>
    <w:basedOn w:val="DefaultParagraphFont"/>
    <w:rsid w:val="00205A2E"/>
  </w:style>
  <w:style w:type="character" w:customStyle="1" w:styleId="ref-journal">
    <w:name w:val="ref-journal"/>
    <w:basedOn w:val="DefaultParagraphFont"/>
    <w:rsid w:val="00205A2E"/>
  </w:style>
  <w:style w:type="character" w:customStyle="1" w:styleId="ref-vol">
    <w:name w:val="ref-vol"/>
    <w:basedOn w:val="DefaultParagraphFont"/>
    <w:rsid w:val="00205A2E"/>
  </w:style>
  <w:style w:type="character" w:customStyle="1" w:styleId="Heading2Char">
    <w:name w:val="Heading 2 Char"/>
    <w:basedOn w:val="DefaultParagraphFont"/>
    <w:link w:val="Heading2"/>
    <w:uiPriority w:val="9"/>
    <w:rsid w:val="008E21B9"/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FB3A9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semiHidden/>
    <w:unhideWhenUsed/>
    <w:rsid w:val="00AE43D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55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F3D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5F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F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F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F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F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74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2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5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8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2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5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9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1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0</Words>
  <Characters>1486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</Company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l, Patricia</dc:creator>
  <cp:lastModifiedBy>Bernal, Patricia</cp:lastModifiedBy>
  <cp:revision>3</cp:revision>
  <cp:lastPrinted>2016-06-13T12:53:00Z</cp:lastPrinted>
  <dcterms:created xsi:type="dcterms:W3CDTF">2016-07-05T11:36:00Z</dcterms:created>
  <dcterms:modified xsi:type="dcterms:W3CDTF">2016-07-08T13:45:00Z</dcterms:modified>
</cp:coreProperties>
</file>